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6FAD5" w14:textId="107ED169" w:rsidR="009664D9" w:rsidRPr="0012103A" w:rsidRDefault="00084DB1">
      <w:pPr>
        <w:rPr>
          <w:rFonts w:ascii="Times New Roman" w:hAnsi="Times New Roman" w:cs="Times New Roman"/>
        </w:rPr>
      </w:pPr>
      <w:r w:rsidRPr="00084DB1">
        <w:rPr>
          <w:rFonts w:ascii="Times New Roman" w:hAnsi="Times New Roman" w:cs="Times New Roman" w:hint="eastAsia"/>
        </w:rPr>
        <w:t>Supplementary Table 1</w:t>
      </w:r>
      <w:r w:rsidR="0012103A" w:rsidRPr="0012103A">
        <w:rPr>
          <w:rFonts w:ascii="Times New Roman" w:hAnsi="Times New Roman" w:cs="Times New Roman"/>
        </w:rPr>
        <w:t xml:space="preserve">: </w:t>
      </w:r>
      <w:r w:rsidR="00725A50">
        <w:rPr>
          <w:rFonts w:ascii="Times New Roman" w:hAnsi="Times New Roman" w:cs="Times New Roman" w:hint="eastAsia"/>
        </w:rPr>
        <w:t>MR perfusion measurement results in Case 1 and Case 2.</w:t>
      </w:r>
    </w:p>
    <w:tbl>
      <w:tblPr>
        <w:tblW w:w="9073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125"/>
        <w:gridCol w:w="1321"/>
        <w:gridCol w:w="1206"/>
        <w:gridCol w:w="1255"/>
        <w:gridCol w:w="1083"/>
        <w:gridCol w:w="1701"/>
      </w:tblGrid>
      <w:tr w:rsidR="0012103A" w:rsidRPr="0012103A" w14:paraId="6D23B7C2" w14:textId="77777777" w:rsidTr="00242B0E">
        <w:trPr>
          <w:trHeight w:val="544"/>
        </w:trPr>
        <w:tc>
          <w:tcPr>
            <w:tcW w:w="13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151983B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44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249EF7F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treatment MR perfusion measurement</w:t>
            </w:r>
          </w:p>
        </w:tc>
        <w:tc>
          <w:tcPr>
            <w:tcW w:w="5245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75895E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treatment MR perfusion measurement</w:t>
            </w:r>
          </w:p>
        </w:tc>
      </w:tr>
      <w:tr w:rsidR="00725A50" w:rsidRPr="0012103A" w14:paraId="2995B393" w14:textId="77777777" w:rsidTr="00242B0E">
        <w:trPr>
          <w:trHeight w:val="707"/>
        </w:trPr>
        <w:tc>
          <w:tcPr>
            <w:tcW w:w="9073" w:type="dxa"/>
            <w:gridSpan w:val="7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EA0CAEC" w14:textId="10863B26" w:rsidR="00725A50" w:rsidRPr="0012103A" w:rsidRDefault="00725A50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se 1</w:t>
            </w:r>
          </w:p>
        </w:tc>
      </w:tr>
      <w:tr w:rsidR="0012103A" w:rsidRPr="0012103A" w14:paraId="5B5E4AF8" w14:textId="77777777" w:rsidTr="00242B0E">
        <w:trPr>
          <w:trHeight w:val="707"/>
        </w:trPr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4D7ACD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 1-Location</w:t>
            </w:r>
          </w:p>
        </w:tc>
        <w:tc>
          <w:tcPr>
            <w:tcW w:w="244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6CBE8C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treatment enhancing tumor rim</w:t>
            </w:r>
          </w:p>
        </w:tc>
        <w:tc>
          <w:tcPr>
            <w:tcW w:w="24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D6E3EA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treatment enhancing tumor rim</w:t>
            </w:r>
          </w:p>
        </w:tc>
        <w:tc>
          <w:tcPr>
            <w:tcW w:w="2784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F266CB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-treatment new enhancing tumor nodule</w:t>
            </w:r>
          </w:p>
        </w:tc>
      </w:tr>
      <w:tr w:rsidR="008D200E" w:rsidRPr="0012103A" w14:paraId="48EF8261" w14:textId="77777777" w:rsidTr="00242B0E">
        <w:trPr>
          <w:trHeight w:val="1075"/>
        </w:trPr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6EE209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 1-MR perfusion parameters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E25A38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al ASL-</w:t>
            </w:r>
            <w:proofErr w:type="spellStart"/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BF</w:t>
            </w:r>
            <w:proofErr w:type="spellEnd"/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AC0636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al DSCPWI-</w:t>
            </w:r>
            <w:proofErr w:type="spellStart"/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BV</w:t>
            </w:r>
            <w:proofErr w:type="spellEnd"/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7726CC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al ASL-</w:t>
            </w:r>
            <w:proofErr w:type="spellStart"/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BF</w:t>
            </w:r>
            <w:proofErr w:type="spellEnd"/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185081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al DSCPWI-</w:t>
            </w:r>
            <w:proofErr w:type="spellStart"/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BV</w:t>
            </w:r>
            <w:proofErr w:type="spellEnd"/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D52A05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al ASL-</w:t>
            </w:r>
            <w:proofErr w:type="spellStart"/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BF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B9F4C2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al DSCPWI-</w:t>
            </w:r>
            <w:proofErr w:type="spellStart"/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BV</w:t>
            </w:r>
            <w:proofErr w:type="spellEnd"/>
          </w:p>
        </w:tc>
      </w:tr>
      <w:tr w:rsidR="008D200E" w:rsidRPr="0012103A" w14:paraId="3622E8F8" w14:textId="77777777" w:rsidTr="00242B0E">
        <w:trPr>
          <w:trHeight w:val="479"/>
        </w:trPr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699D27" w14:textId="16D90570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se 1 </w:t>
            </w:r>
            <w:r w:rsidR="00725A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ult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BEB9D0" w14:textId="77777777" w:rsidR="0012103A" w:rsidRPr="0012103A" w:rsidRDefault="0012103A" w:rsidP="0012103A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32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EB0F78" w14:textId="77777777" w:rsidR="0012103A" w:rsidRPr="0012103A" w:rsidRDefault="0012103A" w:rsidP="0012103A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BD3D32" w14:textId="77777777" w:rsidR="0012103A" w:rsidRPr="0012103A" w:rsidRDefault="0012103A" w:rsidP="0012103A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25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E16F65" w14:textId="77777777" w:rsidR="0012103A" w:rsidRPr="00242B0E" w:rsidRDefault="0012103A" w:rsidP="0012103A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B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8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7B536E" w14:textId="6F9DE4FE" w:rsidR="0012103A" w:rsidRPr="00242B0E" w:rsidRDefault="0012103A" w:rsidP="0012103A">
            <w:pPr>
              <w:widowControl/>
              <w:ind w:right="22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2B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  <w:r w:rsidR="00242B0E" w:rsidRPr="00242B0E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3C5F5A" w14:textId="14BA79D0" w:rsidR="0012103A" w:rsidRPr="0012103A" w:rsidRDefault="0012103A" w:rsidP="00242B0E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  <w:r w:rsidR="00242B0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725A50" w:rsidRPr="0012103A" w14:paraId="7EEBC61D" w14:textId="77777777" w:rsidTr="00242B0E">
        <w:trPr>
          <w:trHeight w:val="752"/>
        </w:trPr>
        <w:tc>
          <w:tcPr>
            <w:tcW w:w="9073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14:paraId="6ADEC300" w14:textId="211D5CAD" w:rsidR="00725A50" w:rsidRPr="0012103A" w:rsidRDefault="00725A50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ase 2</w:t>
            </w:r>
          </w:p>
        </w:tc>
      </w:tr>
      <w:tr w:rsidR="0012103A" w:rsidRPr="0012103A" w14:paraId="042B4677" w14:textId="77777777" w:rsidTr="00242B0E">
        <w:trPr>
          <w:trHeight w:val="752"/>
        </w:trPr>
        <w:tc>
          <w:tcPr>
            <w:tcW w:w="1382" w:type="dxa"/>
            <w:shd w:val="clear" w:color="auto" w:fill="auto"/>
            <w:vAlign w:val="center"/>
            <w:hideMark/>
          </w:tcPr>
          <w:p w14:paraId="745053CC" w14:textId="282FF815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48ABB3EB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treatment tumor 1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7E220D1E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treatment tumor 2</w:t>
            </w:r>
          </w:p>
        </w:tc>
        <w:tc>
          <w:tcPr>
            <w:tcW w:w="2461" w:type="dxa"/>
            <w:gridSpan w:val="2"/>
            <w:shd w:val="clear" w:color="auto" w:fill="auto"/>
            <w:vAlign w:val="center"/>
            <w:hideMark/>
          </w:tcPr>
          <w:p w14:paraId="7B5E346D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treatment tumor 1</w:t>
            </w:r>
          </w:p>
        </w:tc>
        <w:tc>
          <w:tcPr>
            <w:tcW w:w="2784" w:type="dxa"/>
            <w:gridSpan w:val="2"/>
            <w:shd w:val="clear" w:color="auto" w:fill="auto"/>
            <w:vAlign w:val="center"/>
            <w:hideMark/>
          </w:tcPr>
          <w:p w14:paraId="680E359A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-treatment tumor 2</w:t>
            </w:r>
          </w:p>
        </w:tc>
      </w:tr>
      <w:tr w:rsidR="0012103A" w:rsidRPr="0012103A" w14:paraId="12181AB0" w14:textId="77777777" w:rsidTr="00242B0E">
        <w:trPr>
          <w:trHeight w:val="1051"/>
        </w:trPr>
        <w:tc>
          <w:tcPr>
            <w:tcW w:w="1382" w:type="dxa"/>
            <w:shd w:val="clear" w:color="auto" w:fill="auto"/>
            <w:vAlign w:val="center"/>
            <w:hideMark/>
          </w:tcPr>
          <w:p w14:paraId="0B3AFDD4" w14:textId="0F34F04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e 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fusion parameters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71286323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al DSCPWI-</w:t>
            </w:r>
            <w:proofErr w:type="spellStart"/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BV</w:t>
            </w:r>
            <w:proofErr w:type="spellEnd"/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35702D9A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al DSCPWI-</w:t>
            </w:r>
            <w:proofErr w:type="spellStart"/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BV</w:t>
            </w:r>
            <w:proofErr w:type="spellEnd"/>
          </w:p>
        </w:tc>
        <w:tc>
          <w:tcPr>
            <w:tcW w:w="2461" w:type="dxa"/>
            <w:gridSpan w:val="2"/>
            <w:shd w:val="clear" w:color="auto" w:fill="auto"/>
            <w:vAlign w:val="center"/>
            <w:hideMark/>
          </w:tcPr>
          <w:p w14:paraId="2B923866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al DSCPWI-</w:t>
            </w:r>
            <w:proofErr w:type="spellStart"/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BV</w:t>
            </w:r>
            <w:proofErr w:type="spellEnd"/>
          </w:p>
        </w:tc>
        <w:tc>
          <w:tcPr>
            <w:tcW w:w="2784" w:type="dxa"/>
            <w:gridSpan w:val="2"/>
            <w:shd w:val="clear" w:color="auto" w:fill="auto"/>
            <w:vAlign w:val="center"/>
            <w:hideMark/>
          </w:tcPr>
          <w:p w14:paraId="238A7786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ximal DSCPWI-</w:t>
            </w:r>
            <w:proofErr w:type="spellStart"/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BV</w:t>
            </w:r>
            <w:proofErr w:type="spellEnd"/>
          </w:p>
        </w:tc>
      </w:tr>
      <w:tr w:rsidR="0012103A" w:rsidRPr="0012103A" w14:paraId="6DFA6785" w14:textId="77777777" w:rsidTr="00242B0E">
        <w:trPr>
          <w:trHeight w:val="439"/>
        </w:trPr>
        <w:tc>
          <w:tcPr>
            <w:tcW w:w="1382" w:type="dxa"/>
            <w:shd w:val="clear" w:color="auto" w:fill="auto"/>
            <w:vAlign w:val="center"/>
            <w:hideMark/>
          </w:tcPr>
          <w:p w14:paraId="41C47E98" w14:textId="7A9CA7E8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se 2 </w:t>
            </w:r>
            <w:r w:rsidR="00725A5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ult</w:t>
            </w:r>
          </w:p>
        </w:tc>
        <w:tc>
          <w:tcPr>
            <w:tcW w:w="1125" w:type="dxa"/>
            <w:shd w:val="clear" w:color="auto" w:fill="auto"/>
            <w:vAlign w:val="center"/>
            <w:hideMark/>
          </w:tcPr>
          <w:p w14:paraId="2A3970F3" w14:textId="77777777" w:rsidR="0012103A" w:rsidRPr="0012103A" w:rsidRDefault="0012103A" w:rsidP="0012103A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321" w:type="dxa"/>
            <w:shd w:val="clear" w:color="auto" w:fill="auto"/>
            <w:vAlign w:val="center"/>
            <w:hideMark/>
          </w:tcPr>
          <w:p w14:paraId="78AEEB0C" w14:textId="77777777" w:rsidR="0012103A" w:rsidRPr="0012103A" w:rsidRDefault="0012103A" w:rsidP="0012103A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2461" w:type="dxa"/>
            <w:gridSpan w:val="2"/>
            <w:shd w:val="clear" w:color="auto" w:fill="auto"/>
            <w:vAlign w:val="center"/>
            <w:hideMark/>
          </w:tcPr>
          <w:p w14:paraId="697C2437" w14:textId="147F7995" w:rsidR="0012103A" w:rsidRPr="00725A50" w:rsidRDefault="0012103A" w:rsidP="00487659">
            <w:pPr>
              <w:widowControl/>
              <w:ind w:right="880"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42B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</w:t>
            </w:r>
            <w:r w:rsidR="00242B0E" w:rsidRPr="00242B0E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↑</w:t>
            </w:r>
          </w:p>
        </w:tc>
        <w:tc>
          <w:tcPr>
            <w:tcW w:w="2784" w:type="dxa"/>
            <w:gridSpan w:val="2"/>
            <w:shd w:val="clear" w:color="auto" w:fill="auto"/>
            <w:vAlign w:val="center"/>
            <w:hideMark/>
          </w:tcPr>
          <w:p w14:paraId="5A8651BB" w14:textId="77777777" w:rsidR="0012103A" w:rsidRPr="0012103A" w:rsidRDefault="0012103A" w:rsidP="0012103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10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lesion was too small to be evaluated</w:t>
            </w:r>
          </w:p>
        </w:tc>
      </w:tr>
    </w:tbl>
    <w:p w14:paraId="6BC66CA9" w14:textId="79681148" w:rsidR="0012103A" w:rsidRPr="0012103A" w:rsidRDefault="00242B0E">
      <w:pPr>
        <w:rPr>
          <w:rFonts w:ascii="Times New Roman" w:hAnsi="Times New Roman" w:cs="Times New Roman"/>
        </w:rPr>
      </w:pPr>
      <w:r w:rsidRPr="00242B0E">
        <w:rPr>
          <w:rFonts w:ascii="等线" w:eastAsia="等线" w:hAnsi="等线" w:cs="Times New Roman" w:hint="eastAsia"/>
          <w:color w:val="000000"/>
          <w:kern w:val="0"/>
          <w:szCs w:val="21"/>
        </w:rPr>
        <w:t>↑</w:t>
      </w:r>
      <w:r w:rsidR="00725A50">
        <w:rPr>
          <w:rFonts w:ascii="Times New Roman" w:hAnsi="Times New Roman" w:cs="Times New Roman" w:hint="eastAsia"/>
        </w:rPr>
        <w:t xml:space="preserve">indicates increased </w:t>
      </w:r>
      <w:proofErr w:type="spellStart"/>
      <w:r w:rsidR="00725A50">
        <w:rPr>
          <w:rFonts w:ascii="Times New Roman" w:hAnsi="Times New Roman" w:cs="Times New Roman" w:hint="eastAsia"/>
        </w:rPr>
        <w:t>rCBF</w:t>
      </w:r>
      <w:proofErr w:type="spellEnd"/>
      <w:r w:rsidR="00725A50">
        <w:rPr>
          <w:rFonts w:ascii="Times New Roman" w:hAnsi="Times New Roman" w:cs="Times New Roman" w:hint="eastAsia"/>
        </w:rPr>
        <w:t>/</w:t>
      </w:r>
      <w:proofErr w:type="spellStart"/>
      <w:r w:rsidR="00725A50">
        <w:rPr>
          <w:rFonts w:ascii="Times New Roman" w:hAnsi="Times New Roman" w:cs="Times New Roman" w:hint="eastAsia"/>
        </w:rPr>
        <w:t>rCBV</w:t>
      </w:r>
      <w:proofErr w:type="spellEnd"/>
      <w:r w:rsidR="00725A50">
        <w:rPr>
          <w:rFonts w:ascii="Times New Roman" w:hAnsi="Times New Roman" w:cs="Times New Roman" w:hint="eastAsia"/>
        </w:rPr>
        <w:t xml:space="preserve"> compared to the pre-treatment values.</w:t>
      </w:r>
    </w:p>
    <w:sectPr w:rsidR="0012103A" w:rsidRPr="001210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9EE"/>
    <w:rsid w:val="00084DB1"/>
    <w:rsid w:val="0012103A"/>
    <w:rsid w:val="00242B0E"/>
    <w:rsid w:val="0039096F"/>
    <w:rsid w:val="00487659"/>
    <w:rsid w:val="00725A50"/>
    <w:rsid w:val="007670FD"/>
    <w:rsid w:val="007716E1"/>
    <w:rsid w:val="00771A52"/>
    <w:rsid w:val="007F351A"/>
    <w:rsid w:val="008119EE"/>
    <w:rsid w:val="008D200E"/>
    <w:rsid w:val="009664D9"/>
    <w:rsid w:val="00EA350A"/>
    <w:rsid w:val="00EF1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B4753"/>
  <w15:chartTrackingRefBased/>
  <w15:docId w15:val="{A1F14627-E68C-4917-870B-1D8B844BC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9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h1982014431@163.com</cp:lastModifiedBy>
  <cp:revision>10</cp:revision>
  <dcterms:created xsi:type="dcterms:W3CDTF">2025-01-21T08:20:00Z</dcterms:created>
  <dcterms:modified xsi:type="dcterms:W3CDTF">2025-06-30T13:05:00Z</dcterms:modified>
</cp:coreProperties>
</file>